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EC4" w:rsidRPr="000814A0" w:rsidRDefault="00010943" w:rsidP="008F7EC4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B930B4">
        <w:rPr>
          <w:rFonts w:ascii="Times New Roman" w:hAnsi="Times New Roman" w:cs="Times New Roman" w:hint="eastAsia"/>
          <w:b/>
          <w:sz w:val="21"/>
          <w:szCs w:val="21"/>
        </w:rPr>
        <w:t>Additional</w:t>
      </w:r>
      <w:r w:rsidR="008F7EC4" w:rsidRPr="005C71B9">
        <w:rPr>
          <w:rFonts w:ascii="Times New Roman" w:hAnsi="Times New Roman"/>
          <w:b/>
          <w:sz w:val="21"/>
          <w:szCs w:val="21"/>
        </w:rPr>
        <w:t xml:space="preserve"> </w:t>
      </w:r>
      <w:r w:rsidR="007729F6">
        <w:rPr>
          <w:rFonts w:ascii="Times New Roman" w:hAnsi="Times New Roman"/>
          <w:b/>
          <w:sz w:val="21"/>
          <w:szCs w:val="21"/>
        </w:rPr>
        <w:t xml:space="preserve">file 2: </w:t>
      </w:r>
      <w:r w:rsidR="008F7EC4">
        <w:rPr>
          <w:rFonts w:ascii="Times New Roman" w:hAnsi="Times New Roman" w:hint="eastAsia"/>
          <w:b/>
          <w:sz w:val="21"/>
          <w:szCs w:val="21"/>
        </w:rPr>
        <w:t xml:space="preserve">Table </w:t>
      </w:r>
      <w:r w:rsidR="007729F6">
        <w:rPr>
          <w:rFonts w:ascii="Times New Roman" w:hAnsi="Times New Roman"/>
          <w:b/>
          <w:sz w:val="21"/>
          <w:szCs w:val="21"/>
        </w:rPr>
        <w:t>S</w:t>
      </w:r>
      <w:bookmarkStart w:id="0" w:name="_GoBack"/>
      <w:bookmarkEnd w:id="0"/>
      <w:r w:rsidR="008F7EC4">
        <w:rPr>
          <w:rFonts w:ascii="Times New Roman" w:hAnsi="Times New Roman" w:hint="eastAsia"/>
          <w:b/>
          <w:sz w:val="21"/>
          <w:szCs w:val="21"/>
        </w:rPr>
        <w:t xml:space="preserve">2 </w:t>
      </w:r>
      <w:r w:rsidR="008F7EC4" w:rsidRPr="000814A0">
        <w:rPr>
          <w:rFonts w:ascii="Times New Roman" w:hAnsi="Times New Roman" w:cs="Times New Roman"/>
          <w:b/>
          <w:sz w:val="21"/>
          <w:szCs w:val="21"/>
        </w:rPr>
        <w:t xml:space="preserve">Primers used for </w:t>
      </w:r>
      <w:r w:rsidR="008F7EC4" w:rsidRPr="000814A0">
        <w:rPr>
          <w:rFonts w:ascii="Times New Roman" w:hAnsi="Times New Roman" w:cs="Times New Roman" w:hint="eastAsia"/>
          <w:b/>
          <w:sz w:val="21"/>
          <w:szCs w:val="21"/>
        </w:rPr>
        <w:t xml:space="preserve">genomic </w:t>
      </w:r>
      <w:r w:rsidR="008F7EC4" w:rsidRPr="000814A0">
        <w:rPr>
          <w:rFonts w:ascii="Times New Roman" w:hAnsi="Times New Roman" w:cs="Times New Roman"/>
          <w:b/>
          <w:sz w:val="21"/>
          <w:szCs w:val="21"/>
        </w:rPr>
        <w:t>DNA cloning</w:t>
      </w:r>
      <w:r w:rsidR="000369C5">
        <w:rPr>
          <w:rFonts w:ascii="Times New Roman" w:hAnsi="Times New Roman" w:cs="Times New Roman" w:hint="eastAsia"/>
          <w:b/>
          <w:sz w:val="21"/>
          <w:szCs w:val="21"/>
        </w:rPr>
        <w:t>.</w:t>
      </w:r>
      <w:r w:rsidR="008F7EC4" w:rsidRPr="000814A0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8F7EC4" w:rsidRPr="000814A0">
        <w:rPr>
          <w:rFonts w:ascii="Times New Roman" w:hAnsi="Times New Roman" w:cs="Times New Roman" w:hint="eastAsia"/>
          <w:b/>
          <w:sz w:val="21"/>
          <w:szCs w:val="21"/>
        </w:rPr>
        <w:t xml:space="preserve">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856"/>
        <w:gridCol w:w="2239"/>
      </w:tblGrid>
      <w:tr w:rsidR="008F7EC4" w:rsidRPr="00C21776" w:rsidTr="00C21776">
        <w:trPr>
          <w:trHeight w:val="17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 xml:space="preserve">Sequence(5’-3’) 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ealing temperature (</w:t>
            </w: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C217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                                       </w:t>
            </w:r>
          </w:p>
        </w:tc>
      </w:tr>
      <w:tr w:rsidR="008F7EC4" w:rsidRPr="00C21776" w:rsidTr="00C21776">
        <w:trPr>
          <w:trHeight w:val="281"/>
        </w:trPr>
        <w:tc>
          <w:tcPr>
            <w:tcW w:w="1668" w:type="dxa"/>
            <w:tcBorders>
              <w:top w:val="single" w:sz="4" w:space="0" w:color="auto"/>
            </w:tcBorders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1-gF1</w:t>
            </w:r>
          </w:p>
        </w:tc>
        <w:tc>
          <w:tcPr>
            <w:tcW w:w="3856" w:type="dxa"/>
            <w:tcBorders>
              <w:top w:val="single" w:sz="4" w:space="0" w:color="auto"/>
            </w:tcBorders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4"/>
            <w:bookmarkStart w:id="2" w:name="OLE_LINK7"/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GAAATCAGTCTGTGTTGGGCGAT</w:t>
            </w:r>
            <w:bookmarkEnd w:id="1"/>
            <w:bookmarkEnd w:id="2"/>
          </w:p>
        </w:tc>
        <w:tc>
          <w:tcPr>
            <w:tcW w:w="2239" w:type="dxa"/>
            <w:tcBorders>
              <w:top w:val="single" w:sz="4" w:space="0" w:color="auto"/>
            </w:tcBorders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1-gR1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AGCCAACATCACCGACATCTTAC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1-gF2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GTAAGATGTCGGTGATGTTGGCT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 xml:space="preserve">PRF1-gR2 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TGACGGTATGCCGTGTCTATGCT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ind w:rightChars="208" w:right="45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1-gF3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AGCATAGACACGGCATACCGTCA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 xml:space="preserve">PRF1-gR3 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GTGCTTTGATGATAAGCTTTCACA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2-gF1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 xml:space="preserve">AAGACTGTTAAGAAACGTCTCAA 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 xml:space="preserve">PRF2-gR2 </w:t>
            </w:r>
          </w:p>
        </w:tc>
        <w:tc>
          <w:tcPr>
            <w:tcW w:w="3856" w:type="dxa"/>
          </w:tcPr>
          <w:p w:rsidR="008F7EC4" w:rsidRPr="00C21776" w:rsidRDefault="008F7EC4" w:rsidP="00CA30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AGCTGGCCGATTCGTAAATCTTG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2-gF2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CAAGATTTACGAATCGGCCAGCT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2-gR2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ACTCTCCGCAAGAAGTGTGTCCC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2-gF3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GGGACACACTTCTTGCGGAGAGT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2-gR3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GTCAATGTGGCCACTCCTGGATT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2-gF4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AATCCAGGAGTGGCCACATTGAC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 xml:space="preserve">PRF2-gR4  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 xml:space="preserve">TCTCAATATGGTGGTTATAGTATAC 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3-gF1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TCATATGAAATGAGAAGTTAGAGAG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 xml:space="preserve">PRF3-gR2 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CGTAATTTACAAGTGCCATTTCCT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3-gF2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AGGAAATGGCACTTGTAAATTACG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3-gR2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TCTGTGAACCAGAAGCTTCCACAT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PRF3-gF3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ATGTGGAAGCTTCTGGTTCACAGA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8F7EC4" w:rsidRPr="00C21776" w:rsidTr="00C21776">
        <w:tc>
          <w:tcPr>
            <w:tcW w:w="1668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 xml:space="preserve">PRF3-gR3 </w:t>
            </w:r>
          </w:p>
        </w:tc>
        <w:tc>
          <w:tcPr>
            <w:tcW w:w="3856" w:type="dxa"/>
          </w:tcPr>
          <w:p w:rsidR="008F7EC4" w:rsidRPr="00C21776" w:rsidRDefault="008F7EC4" w:rsidP="00C217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 xml:space="preserve">TATTAATGCAAGAACGCAGAAAGG  </w:t>
            </w:r>
          </w:p>
        </w:tc>
        <w:tc>
          <w:tcPr>
            <w:tcW w:w="2239" w:type="dxa"/>
          </w:tcPr>
          <w:p w:rsidR="008F7EC4" w:rsidRPr="00C21776" w:rsidRDefault="008F7EC4" w:rsidP="00CA30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CDE" w:rsidRDefault="005E0CDE" w:rsidP="008F7EC4">
      <w:pPr>
        <w:spacing w:after="0"/>
      </w:pPr>
      <w:r>
        <w:separator/>
      </w:r>
    </w:p>
  </w:endnote>
  <w:endnote w:type="continuationSeparator" w:id="0">
    <w:p w:rsidR="005E0CDE" w:rsidRDefault="005E0CDE" w:rsidP="008F7E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CDE" w:rsidRDefault="005E0CDE" w:rsidP="008F7EC4">
      <w:pPr>
        <w:spacing w:after="0"/>
      </w:pPr>
      <w:r>
        <w:separator/>
      </w:r>
    </w:p>
  </w:footnote>
  <w:footnote w:type="continuationSeparator" w:id="0">
    <w:p w:rsidR="005E0CDE" w:rsidRDefault="005E0CDE" w:rsidP="008F7EC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6"/>
  </w:docVars>
  <w:rsids>
    <w:rsidRoot w:val="00D31D50"/>
    <w:rsid w:val="00010943"/>
    <w:rsid w:val="000369C5"/>
    <w:rsid w:val="00040518"/>
    <w:rsid w:val="00147D25"/>
    <w:rsid w:val="002A3B68"/>
    <w:rsid w:val="00323B43"/>
    <w:rsid w:val="003D37D8"/>
    <w:rsid w:val="00426133"/>
    <w:rsid w:val="004358AB"/>
    <w:rsid w:val="005E0CDE"/>
    <w:rsid w:val="006C6FC2"/>
    <w:rsid w:val="00747D2E"/>
    <w:rsid w:val="007729F6"/>
    <w:rsid w:val="008B7726"/>
    <w:rsid w:val="008F7EC4"/>
    <w:rsid w:val="00995672"/>
    <w:rsid w:val="00A40017"/>
    <w:rsid w:val="00C21776"/>
    <w:rsid w:val="00C77490"/>
    <w:rsid w:val="00CA30C2"/>
    <w:rsid w:val="00D31D50"/>
    <w:rsid w:val="00F7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E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EC4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EC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EC4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8F7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917</Characters>
  <Application>Microsoft Office Word</Application>
  <DocSecurity>0</DocSecurity>
  <Lines>83</Lines>
  <Paragraphs>83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KONG</cp:lastModifiedBy>
  <cp:revision>8</cp:revision>
  <dcterms:created xsi:type="dcterms:W3CDTF">2008-09-11T17:20:00Z</dcterms:created>
  <dcterms:modified xsi:type="dcterms:W3CDTF">2018-09-15T01:31:00Z</dcterms:modified>
</cp:coreProperties>
</file>